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DDD87" w14:textId="77777777" w:rsidR="009F2440" w:rsidRPr="00B1475E" w:rsidRDefault="009F2440" w:rsidP="00231D0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0B86154" w14:textId="14661294" w:rsidR="009F2440" w:rsidRPr="00B1475E" w:rsidRDefault="00FE1FF6" w:rsidP="00231D0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F2440" w:rsidRPr="00B147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45F09" w:rsidRPr="00B1475E">
        <w:rPr>
          <w:rFonts w:ascii="Times New Roman" w:hAnsi="Times New Roman" w:cs="Times New Roman"/>
          <w:b/>
          <w:sz w:val="24"/>
          <w:szCs w:val="24"/>
        </w:rPr>
        <w:t>1</w:t>
      </w:r>
      <w:r w:rsidR="009F2440" w:rsidRPr="00B1475E">
        <w:rPr>
          <w:rFonts w:ascii="Times New Roman" w:hAnsi="Times New Roman" w:cs="Times New Roman"/>
          <w:sz w:val="24"/>
          <w:szCs w:val="24"/>
        </w:rPr>
        <w:t xml:space="preserve">. </w:t>
      </w:r>
      <w:r w:rsidR="00F61409">
        <w:rPr>
          <w:rFonts w:ascii="Times New Roman" w:hAnsi="Times New Roman" w:cs="Times New Roman"/>
          <w:sz w:val="24"/>
          <w:szCs w:val="24"/>
        </w:rPr>
        <w:t>P</w:t>
      </w:r>
      <w:r w:rsidR="009F2440" w:rsidRPr="00B1475E">
        <w:rPr>
          <w:rFonts w:ascii="Times New Roman" w:hAnsi="Times New Roman" w:cs="Times New Roman"/>
          <w:sz w:val="24"/>
          <w:szCs w:val="24"/>
        </w:rPr>
        <w:t>atient characteristics</w:t>
      </w:r>
    </w:p>
    <w:tbl>
      <w:tblPr>
        <w:tblStyle w:val="TableGrid"/>
        <w:tblpPr w:leftFromText="180" w:rightFromText="180" w:vertAnchor="page" w:horzAnchor="margin" w:tblpY="2031"/>
        <w:tblW w:w="6663" w:type="dxa"/>
        <w:tblLayout w:type="fixed"/>
        <w:tblLook w:val="04A0" w:firstRow="1" w:lastRow="0" w:firstColumn="1" w:lastColumn="0" w:noHBand="0" w:noVBand="1"/>
      </w:tblPr>
      <w:tblGrid>
        <w:gridCol w:w="2551"/>
        <w:gridCol w:w="568"/>
        <w:gridCol w:w="1559"/>
        <w:gridCol w:w="284"/>
        <w:gridCol w:w="1701"/>
      </w:tblGrid>
      <w:tr w:rsidR="00902E1F" w:rsidRPr="00B1475E" w14:paraId="507B6A4F" w14:textId="77777777" w:rsidTr="00902E1F">
        <w:trPr>
          <w:trHeight w:val="416"/>
        </w:trPr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0EE351" w14:textId="77777777" w:rsidR="00902E1F" w:rsidRPr="00520A4F" w:rsidRDefault="00902E1F" w:rsidP="00902E1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523220194"/>
            <w:r w:rsidRPr="00520A4F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3383FF" w14:textId="77777777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5BCB37" w14:textId="515074A7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T-2</w:t>
            </w:r>
            <w:r w:rsidRPr="00520A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5</w:t>
            </w:r>
            <w:r w:rsidRPr="00520A4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8FE74D" w14:textId="77777777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8E41B4" w14:textId="122981EE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MT</w:t>
            </w:r>
            <w:r w:rsidRPr="00520A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20A4F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5</w:t>
            </w:r>
            <w:r w:rsidRPr="00520A4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902E1F" w:rsidRPr="00B1475E" w14:paraId="725C3A78" w14:textId="77777777" w:rsidTr="00902E1F">
        <w:trPr>
          <w:trHeight w:val="419"/>
        </w:trPr>
        <w:tc>
          <w:tcPr>
            <w:tcW w:w="255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AA4353" w14:textId="06D0ECEF" w:rsidR="00902E1F" w:rsidRPr="00520A4F" w:rsidRDefault="005055C9" w:rsidP="00902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902E1F" w:rsidRPr="00520A4F">
              <w:rPr>
                <w:rFonts w:ascii="Times New Roman" w:hAnsi="Times New Roman" w:cs="Times New Roman"/>
                <w:sz w:val="20"/>
                <w:szCs w:val="20"/>
              </w:rPr>
              <w:t xml:space="preserve"> Sex, n (%)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03E58CD7" w14:textId="77777777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58C4BD" w14:textId="35A80B8B" w:rsidR="00902E1F" w:rsidRPr="00520A4F" w:rsidRDefault="005055C9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67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208035B8" w14:textId="77777777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50A1CF" w14:textId="510E436B" w:rsidR="00902E1F" w:rsidRPr="00520A4F" w:rsidRDefault="005055C9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</w:tr>
      <w:tr w:rsidR="00902E1F" w:rsidRPr="00B1475E" w14:paraId="1048B891" w14:textId="77777777" w:rsidTr="00902E1F">
        <w:trPr>
          <w:trHeight w:val="411"/>
        </w:trPr>
        <w:tc>
          <w:tcPr>
            <w:tcW w:w="25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73BF73E" w14:textId="60F3329B" w:rsidR="00902E1F" w:rsidRPr="00520A4F" w:rsidRDefault="00902E1F" w:rsidP="00902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20A4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40637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063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="00406375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="005055C9">
              <w:rPr>
                <w:rFonts w:ascii="Times New Roman" w:hAnsi="Times New Roman"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288E3DC" w14:textId="77777777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9A3CB2" w14:textId="77125D54" w:rsidR="00902E1F" w:rsidRPr="00520A4F" w:rsidRDefault="005055C9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49 – 90)</w:t>
            </w:r>
          </w:p>
        </w:tc>
        <w:tc>
          <w:tcPr>
            <w:tcW w:w="2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0176755" w14:textId="77777777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C38EC3" w14:textId="2CB33882" w:rsidR="00902E1F" w:rsidRPr="00520A4F" w:rsidRDefault="005055C9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50 – 95)</w:t>
            </w:r>
          </w:p>
        </w:tc>
      </w:tr>
      <w:tr w:rsidR="00902E1F" w:rsidRPr="00B1475E" w14:paraId="69DA4A97" w14:textId="77777777" w:rsidTr="00902E1F">
        <w:trPr>
          <w:trHeight w:val="411"/>
        </w:trPr>
        <w:tc>
          <w:tcPr>
            <w:tcW w:w="25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D7BF6FE" w14:textId="17660ACA" w:rsidR="00902E1F" w:rsidRPr="00520A4F" w:rsidRDefault="007B7388" w:rsidP="00902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I recurrence post-intervention, n (%)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7BF567F" w14:textId="77777777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663961" w14:textId="22268F83" w:rsidR="00902E1F" w:rsidRPr="00520A4F" w:rsidRDefault="005055C9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2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6B3FFCD" w14:textId="77777777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D04B00" w14:textId="7660F13A" w:rsidR="00902E1F" w:rsidRPr="00520A4F" w:rsidRDefault="005055C9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</w:tr>
      <w:tr w:rsidR="00902E1F" w:rsidRPr="00B1475E" w14:paraId="69FD83E0" w14:textId="77777777" w:rsidTr="00902E1F">
        <w:trPr>
          <w:trHeight w:val="418"/>
        </w:trPr>
        <w:tc>
          <w:tcPr>
            <w:tcW w:w="25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66C6BFA" w14:textId="6F9E5773" w:rsidR="00902E1F" w:rsidRPr="00520A4F" w:rsidRDefault="00CE658A" w:rsidP="00902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ncomycin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uppression,</w:t>
            </w:r>
            <w:r w:rsidR="00F614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8774FF4" w14:textId="77777777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443207A" w14:textId="72957BF7" w:rsidR="00902E1F" w:rsidRPr="00520A4F" w:rsidRDefault="005055C9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0)</w:t>
            </w:r>
          </w:p>
        </w:tc>
        <w:tc>
          <w:tcPr>
            <w:tcW w:w="2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E41C42F" w14:textId="77777777" w:rsidR="00902E1F" w:rsidRPr="00520A4F" w:rsidRDefault="00902E1F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D26F1C" w14:textId="4E94865D" w:rsidR="00902E1F" w:rsidRPr="00520A4F" w:rsidRDefault="005055C9" w:rsidP="00902E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</w:tr>
      <w:bookmarkEnd w:id="0"/>
    </w:tbl>
    <w:p w14:paraId="748F2337" w14:textId="3246ECDE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5F9CC19" w14:textId="3B17D7EA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CC2F703" w14:textId="7E8B011B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5B672E7" w14:textId="3362D8C4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222B0AA" w14:textId="37E06551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69B9C22" w14:textId="0AC197AD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FE47AB9" w14:textId="3B44F1DC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EFF58EA" w14:textId="0502FA9A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E54A782" w14:textId="70AAFD97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ACF821D" w14:textId="35BF80E8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EC10D31" w14:textId="1F23BA2A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8A99AED" w14:textId="5DA93C61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07E3D9D" w14:textId="460E8AD9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6F1865E" w14:textId="6ABC8E53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EACFF9C" w14:textId="2DD6EE5F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9837F2A" w14:textId="34B24121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57964C8" w14:textId="0D1C25AD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BDE093C" w14:textId="6014FCCA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032C1DA" w14:textId="56439452" w:rsidR="001A14BF" w:rsidRDefault="001A14BF" w:rsidP="00AE7D2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EE02C66" w14:textId="708CF65B" w:rsidR="00047FD9" w:rsidRDefault="00047FD9" w:rsidP="00047FD9">
      <w:pPr>
        <w:spacing w:after="0"/>
        <w:rPr>
          <w:sz w:val="20"/>
          <w:szCs w:val="20"/>
        </w:rPr>
      </w:pPr>
    </w:p>
    <w:sectPr w:rsidR="00047FD9" w:rsidSect="007579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73573" w14:textId="77777777" w:rsidR="00614BAA" w:rsidRDefault="00614BAA" w:rsidP="00953F46">
      <w:pPr>
        <w:spacing w:after="0" w:line="240" w:lineRule="auto"/>
      </w:pPr>
      <w:r>
        <w:separator/>
      </w:r>
    </w:p>
  </w:endnote>
  <w:endnote w:type="continuationSeparator" w:id="0">
    <w:p w14:paraId="226D6A44" w14:textId="77777777" w:rsidR="00614BAA" w:rsidRDefault="00614BAA" w:rsidP="00953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88FBE" w14:textId="77777777" w:rsidR="00614BAA" w:rsidRDefault="00614BAA" w:rsidP="00953F46">
      <w:pPr>
        <w:spacing w:after="0" w:line="240" w:lineRule="auto"/>
      </w:pPr>
      <w:r>
        <w:separator/>
      </w:r>
    </w:p>
  </w:footnote>
  <w:footnote w:type="continuationSeparator" w:id="0">
    <w:p w14:paraId="2F248580" w14:textId="77777777" w:rsidR="00614BAA" w:rsidRDefault="00614BAA" w:rsidP="00953F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BA6"/>
    <w:rsid w:val="00047FD9"/>
    <w:rsid w:val="00065C4F"/>
    <w:rsid w:val="00067857"/>
    <w:rsid w:val="00076E09"/>
    <w:rsid w:val="0008585F"/>
    <w:rsid w:val="000D2FAA"/>
    <w:rsid w:val="000F7DC8"/>
    <w:rsid w:val="0013180E"/>
    <w:rsid w:val="00155BF5"/>
    <w:rsid w:val="001576AA"/>
    <w:rsid w:val="001A14BF"/>
    <w:rsid w:val="001A6808"/>
    <w:rsid w:val="001B7CE5"/>
    <w:rsid w:val="002110B7"/>
    <w:rsid w:val="00211A78"/>
    <w:rsid w:val="00231D02"/>
    <w:rsid w:val="00243D26"/>
    <w:rsid w:val="0027251B"/>
    <w:rsid w:val="00276275"/>
    <w:rsid w:val="002B6CFA"/>
    <w:rsid w:val="00311574"/>
    <w:rsid w:val="00320739"/>
    <w:rsid w:val="003227A8"/>
    <w:rsid w:val="00354BA6"/>
    <w:rsid w:val="003560EA"/>
    <w:rsid w:val="003A53E0"/>
    <w:rsid w:val="003C2047"/>
    <w:rsid w:val="003C22D9"/>
    <w:rsid w:val="003F6552"/>
    <w:rsid w:val="00401161"/>
    <w:rsid w:val="004017F6"/>
    <w:rsid w:val="00402B11"/>
    <w:rsid w:val="00406375"/>
    <w:rsid w:val="00414DE9"/>
    <w:rsid w:val="00455D06"/>
    <w:rsid w:val="0047152C"/>
    <w:rsid w:val="00475861"/>
    <w:rsid w:val="004A774F"/>
    <w:rsid w:val="004B00CB"/>
    <w:rsid w:val="004C7DF6"/>
    <w:rsid w:val="004F78BC"/>
    <w:rsid w:val="005055C9"/>
    <w:rsid w:val="00515BA6"/>
    <w:rsid w:val="00520A4F"/>
    <w:rsid w:val="005707D6"/>
    <w:rsid w:val="005730C7"/>
    <w:rsid w:val="005854AD"/>
    <w:rsid w:val="005A3445"/>
    <w:rsid w:val="005A403D"/>
    <w:rsid w:val="005A7B3B"/>
    <w:rsid w:val="006044D3"/>
    <w:rsid w:val="00614BAA"/>
    <w:rsid w:val="0062119B"/>
    <w:rsid w:val="00630002"/>
    <w:rsid w:val="006404CE"/>
    <w:rsid w:val="006631FF"/>
    <w:rsid w:val="00685631"/>
    <w:rsid w:val="00687035"/>
    <w:rsid w:val="0069556F"/>
    <w:rsid w:val="006A3CA4"/>
    <w:rsid w:val="006E360F"/>
    <w:rsid w:val="006F2ED4"/>
    <w:rsid w:val="0073778E"/>
    <w:rsid w:val="00737913"/>
    <w:rsid w:val="0075793A"/>
    <w:rsid w:val="00763EAA"/>
    <w:rsid w:val="00770569"/>
    <w:rsid w:val="007B7388"/>
    <w:rsid w:val="007C1F53"/>
    <w:rsid w:val="007C5DAB"/>
    <w:rsid w:val="007F473C"/>
    <w:rsid w:val="00810DF6"/>
    <w:rsid w:val="0081414F"/>
    <w:rsid w:val="0081744F"/>
    <w:rsid w:val="008252B1"/>
    <w:rsid w:val="00853086"/>
    <w:rsid w:val="00854B23"/>
    <w:rsid w:val="008631A1"/>
    <w:rsid w:val="008C1BFF"/>
    <w:rsid w:val="008C5545"/>
    <w:rsid w:val="008D3B03"/>
    <w:rsid w:val="008F38CC"/>
    <w:rsid w:val="00900F91"/>
    <w:rsid w:val="00902E1F"/>
    <w:rsid w:val="0090665E"/>
    <w:rsid w:val="00912558"/>
    <w:rsid w:val="0092145A"/>
    <w:rsid w:val="00945F09"/>
    <w:rsid w:val="00953F46"/>
    <w:rsid w:val="00960FFF"/>
    <w:rsid w:val="00982351"/>
    <w:rsid w:val="009A2EB5"/>
    <w:rsid w:val="009B3E2F"/>
    <w:rsid w:val="009C299D"/>
    <w:rsid w:val="009D3079"/>
    <w:rsid w:val="009E12DB"/>
    <w:rsid w:val="009F2440"/>
    <w:rsid w:val="009F3FD2"/>
    <w:rsid w:val="00A03023"/>
    <w:rsid w:val="00A117A0"/>
    <w:rsid w:val="00A16DBA"/>
    <w:rsid w:val="00AE7D2D"/>
    <w:rsid w:val="00AF478D"/>
    <w:rsid w:val="00B0298E"/>
    <w:rsid w:val="00B109FC"/>
    <w:rsid w:val="00B1475E"/>
    <w:rsid w:val="00B1526D"/>
    <w:rsid w:val="00B1764C"/>
    <w:rsid w:val="00B27628"/>
    <w:rsid w:val="00B50433"/>
    <w:rsid w:val="00B51AC0"/>
    <w:rsid w:val="00BD3725"/>
    <w:rsid w:val="00BE138E"/>
    <w:rsid w:val="00BE1CA5"/>
    <w:rsid w:val="00BE23A7"/>
    <w:rsid w:val="00BE487C"/>
    <w:rsid w:val="00BF131A"/>
    <w:rsid w:val="00BF72E0"/>
    <w:rsid w:val="00C44971"/>
    <w:rsid w:val="00C91E19"/>
    <w:rsid w:val="00CA5DD8"/>
    <w:rsid w:val="00CE658A"/>
    <w:rsid w:val="00CF3AA1"/>
    <w:rsid w:val="00D00F96"/>
    <w:rsid w:val="00D347DB"/>
    <w:rsid w:val="00D50F78"/>
    <w:rsid w:val="00DA4A97"/>
    <w:rsid w:val="00DA682D"/>
    <w:rsid w:val="00DE6B0D"/>
    <w:rsid w:val="00DF5B24"/>
    <w:rsid w:val="00E05048"/>
    <w:rsid w:val="00E1015D"/>
    <w:rsid w:val="00E25996"/>
    <w:rsid w:val="00E31FC9"/>
    <w:rsid w:val="00E33001"/>
    <w:rsid w:val="00E4755F"/>
    <w:rsid w:val="00E66D22"/>
    <w:rsid w:val="00E763C9"/>
    <w:rsid w:val="00E921C7"/>
    <w:rsid w:val="00ED073E"/>
    <w:rsid w:val="00F1431A"/>
    <w:rsid w:val="00F1503D"/>
    <w:rsid w:val="00F175D3"/>
    <w:rsid w:val="00F23E4F"/>
    <w:rsid w:val="00F250EF"/>
    <w:rsid w:val="00F25961"/>
    <w:rsid w:val="00F271B2"/>
    <w:rsid w:val="00F46A86"/>
    <w:rsid w:val="00F52B7A"/>
    <w:rsid w:val="00F61409"/>
    <w:rsid w:val="00F66ACA"/>
    <w:rsid w:val="00FB3AED"/>
    <w:rsid w:val="00FD1BA9"/>
    <w:rsid w:val="00FE1FF6"/>
    <w:rsid w:val="00FE54AB"/>
    <w:rsid w:val="00FE7306"/>
    <w:rsid w:val="00FF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CAAA0"/>
  <w15:chartTrackingRefBased/>
  <w15:docId w15:val="{4D4E1812-FB82-4EA5-935D-4471F9B82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8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3F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F46"/>
  </w:style>
  <w:style w:type="paragraph" w:styleId="Footer">
    <w:name w:val="footer"/>
    <w:basedOn w:val="Normal"/>
    <w:link w:val="FooterChar"/>
    <w:uiPriority w:val="99"/>
    <w:unhideWhenUsed/>
    <w:rsid w:val="00953F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49B4FCF-1A45-4A0B-8A79-9AA1F9BFE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Rooney</dc:creator>
  <cp:keywords/>
  <dc:description/>
  <cp:lastModifiedBy>Ashley Rooney</cp:lastModifiedBy>
  <cp:revision>6</cp:revision>
  <cp:lastPrinted>2019-03-28T17:50:00Z</cp:lastPrinted>
  <dcterms:created xsi:type="dcterms:W3CDTF">2022-04-29T21:50:00Z</dcterms:created>
  <dcterms:modified xsi:type="dcterms:W3CDTF">2023-03-14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